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BA7EE" w14:textId="0BCDACB4" w:rsidR="007A3D24" w:rsidRPr="009B0EEB" w:rsidRDefault="007A3D24" w:rsidP="007A3D24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upplementary </w:t>
      </w: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able </w:t>
      </w:r>
      <w:r w:rsidR="00E743A0" w:rsidRPr="001D303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</w:t>
      </w:r>
      <w:r w:rsidR="00AA3869" w:rsidRPr="001D303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</w:t>
      </w:r>
    </w:p>
    <w:p w14:paraId="3D06299B" w14:textId="31D82713" w:rsidR="007A3D24" w:rsidRDefault="007A3D24" w:rsidP="007A3D24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orrelation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f anxiety, depression, and verbal intelligence with IIP</w:t>
      </w:r>
      <w:r w:rsidR="001D303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cales and</w:t>
      </w: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nterpersonal dimensions (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</w:t>
      </w: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4117EF" w:rsidRPr="004117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(N = </w:t>
      </w:r>
      <w:r w:rsidR="004117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</w:t>
      </w:r>
      <w:r w:rsidR="004117EF" w:rsidRPr="004117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0).</w:t>
      </w:r>
    </w:p>
    <w:p w14:paraId="03EDDF45" w14:textId="77777777" w:rsidR="007A3D24" w:rsidRPr="009B0EEB" w:rsidRDefault="007A3D24" w:rsidP="007A3D24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076F879" w14:textId="4BB63558" w:rsidR="007A3D24" w:rsidRPr="009B0EEB" w:rsidRDefault="007A3D24" w:rsidP="007A3D24">
      <w:pPr>
        <w:tabs>
          <w:tab w:val="left" w:pos="1985"/>
        </w:tabs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TAI stat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STAI trait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BDI-II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WT-B IQ</w:t>
      </w:r>
    </w:p>
    <w:p w14:paraId="5F2719A4" w14:textId="77777777" w:rsidR="007A3D24" w:rsidRPr="009B0EEB" w:rsidRDefault="007A3D24" w:rsidP="007A3D24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----------------------------------------------------------------------------------------------------------------</w:t>
      </w:r>
    </w:p>
    <w:p w14:paraId="290A7CD8" w14:textId="606456A6" w:rsidR="007A3D24" w:rsidRPr="00000D7F" w:rsidRDefault="007A3D24" w:rsidP="007A3D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 xml:space="preserve"> Domineering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743A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>.14*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>.22**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  <w:t>.25**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  <w:t>-.11</w:t>
      </w:r>
    </w:p>
    <w:p w14:paraId="12643BD8" w14:textId="045CFE11" w:rsidR="007A3D24" w:rsidRPr="00000D7F" w:rsidRDefault="007A3D24" w:rsidP="007A3D24">
      <w:pPr>
        <w:tabs>
          <w:tab w:val="left" w:pos="1985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 xml:space="preserve">Vindictive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743A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>.18*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>.38**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  <w:t>.25**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  <w:t>-.02</w:t>
      </w:r>
    </w:p>
    <w:p w14:paraId="2A588AFD" w14:textId="7E8B8AE5" w:rsidR="007A3D24" w:rsidRPr="00000D7F" w:rsidRDefault="007A3D24" w:rsidP="007A3D24">
      <w:pPr>
        <w:tabs>
          <w:tab w:val="left" w:pos="1985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 xml:space="preserve">old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743A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>.27***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>.42**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  <w:t>.45**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  <w:t>-.07</w:t>
      </w:r>
    </w:p>
    <w:p w14:paraId="21D8C442" w14:textId="4A5C6049" w:rsidR="007A3D24" w:rsidRPr="00000D7F" w:rsidRDefault="007A3D24" w:rsidP="007A3D24">
      <w:pPr>
        <w:tabs>
          <w:tab w:val="left" w:pos="1985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 xml:space="preserve">Socially Avoidant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743A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>.34***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>.59***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  <w:t>.45**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  <w:t>.05</w:t>
      </w:r>
    </w:p>
    <w:p w14:paraId="13EDE23C" w14:textId="54E6BC57" w:rsidR="007A3D24" w:rsidRPr="00000D7F" w:rsidRDefault="007A3D24" w:rsidP="007A3D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 xml:space="preserve">Nonassertive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743A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31***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53**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34**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03</w:t>
      </w:r>
    </w:p>
    <w:p w14:paraId="280CCB80" w14:textId="20654A00" w:rsidR="007A3D24" w:rsidRPr="00000D7F" w:rsidRDefault="007A3D24" w:rsidP="007A3D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 xml:space="preserve">Exploitable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743A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13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32**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24**</w:t>
      </w:r>
      <w:r w:rsidR="008B556D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04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DE7ADB8" w14:textId="48E9D5B2" w:rsidR="007A3D24" w:rsidRPr="00000D7F" w:rsidRDefault="007A3D24" w:rsidP="007A3D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 xml:space="preserve">Overly Nurturant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24***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47**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39**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-.06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C001283" w14:textId="27ECF7C4" w:rsidR="007A3D24" w:rsidRPr="00000D7F" w:rsidRDefault="007A3D24" w:rsidP="007A3D24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 xml:space="preserve">Intrusive 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21**</w:t>
      </w:r>
      <w:r w:rsidRPr="00000D7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27**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.29***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468C">
        <w:rPr>
          <w:rFonts w:ascii="Times New Roman" w:hAnsi="Times New Roman" w:cs="Times New Roman"/>
          <w:sz w:val="24"/>
          <w:szCs w:val="24"/>
          <w:lang w:val="en-US"/>
        </w:rPr>
        <w:t>-.06</w:t>
      </w:r>
      <w:r w:rsidR="00366719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9D2D493" w14:textId="1C8A5791" w:rsidR="007A3D24" w:rsidRPr="00000D7F" w:rsidRDefault="007A3D24" w:rsidP="007A3D24">
      <w:pPr>
        <w:tabs>
          <w:tab w:val="left" w:pos="1985"/>
        </w:tabs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istress (</w:t>
      </w:r>
      <w:r w:rsidR="001D303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otal score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25468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35***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25468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62***</w:t>
      </w:r>
      <w:r w:rsidR="003667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3667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25468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51***</w:t>
      </w:r>
      <w:r w:rsidR="003667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3667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25468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03</w:t>
      </w:r>
    </w:p>
    <w:p w14:paraId="2831F2F4" w14:textId="6269F5B8" w:rsidR="007A3D24" w:rsidRPr="00000D7F" w:rsidRDefault="007A3D24" w:rsidP="007A3D24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gency (dimension)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25468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15*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25468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32***</w:t>
      </w:r>
      <w:r w:rsidR="003667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25468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16*</w:t>
      </w:r>
      <w:r w:rsidR="003667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3667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25468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11</w:t>
      </w:r>
      <w:r w:rsidR="003667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</w:p>
    <w:p w14:paraId="63AE1939" w14:textId="4820A87F" w:rsidR="007A3D24" w:rsidRDefault="007A3D24" w:rsidP="007A3D24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mmunion (dimension)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25468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06</w:t>
      </w:r>
      <w:r w:rsidRPr="00000D7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25468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07</w:t>
      </w:r>
      <w:r w:rsidR="003667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3667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25468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07</w:t>
      </w:r>
      <w:r w:rsidR="003667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3667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01</w:t>
      </w:r>
      <w:r w:rsidR="003667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</w:p>
    <w:p w14:paraId="6529E575" w14:textId="6EE85FBF" w:rsidR="007A3D24" w:rsidRPr="009B0EEB" w:rsidRDefault="007A3D24" w:rsidP="007A3D24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----------------------------------------------------------------------------------------------------------------</w:t>
      </w:r>
    </w:p>
    <w:p w14:paraId="1354936C" w14:textId="0DE835D1" w:rsidR="00A42900" w:rsidRDefault="007A3D24" w:rsidP="007A3D24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 </w:t>
      </w:r>
      <w:r w:rsidRPr="008B556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</w:t>
      </w: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&lt; </w:t>
      </w:r>
      <w:r w:rsidR="008B556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</w:t>
      </w: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05; ** </w:t>
      </w:r>
      <w:r w:rsidRPr="008B556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</w:t>
      </w: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&lt; </w:t>
      </w:r>
      <w:r w:rsidR="008B556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</w:t>
      </w: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01; *** </w:t>
      </w:r>
      <w:r w:rsidRPr="008B556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</w:t>
      </w: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&lt; </w:t>
      </w:r>
      <w:r w:rsidR="008B556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</w:t>
      </w: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001 (two-tailed). </w:t>
      </w:r>
      <w:r w:rsidR="00E743A0" w:rsidRPr="00166C5A">
        <w:rPr>
          <w:rFonts w:ascii="Times New Roman" w:eastAsia="Arial Unicode MS" w:hAnsi="Times New Roman" w:cs="Times New Roman"/>
          <w:kern w:val="3"/>
          <w:sz w:val="24"/>
          <w:szCs w:val="24"/>
          <w:lang w:val="en-US"/>
        </w:rPr>
        <w:t>IIP</w:t>
      </w:r>
      <w:r w:rsidR="00E743A0">
        <w:rPr>
          <w:rFonts w:ascii="Times New Roman" w:eastAsia="Arial Unicode MS" w:hAnsi="Times New Roman" w:cs="Times New Roman"/>
          <w:kern w:val="3"/>
          <w:sz w:val="24"/>
          <w:szCs w:val="24"/>
          <w:lang w:val="en-US"/>
        </w:rPr>
        <w:t>-D</w:t>
      </w:r>
      <w:r w:rsidR="00E743A0" w:rsidRPr="00166C5A">
        <w:rPr>
          <w:rFonts w:ascii="Times New Roman" w:eastAsia="Arial Unicode MS" w:hAnsi="Times New Roman" w:cs="Times New Roman"/>
          <w:kern w:val="3"/>
          <w:sz w:val="24"/>
          <w:szCs w:val="24"/>
          <w:lang w:val="en-US"/>
        </w:rPr>
        <w:t>: Inventory of Interpersonal Problems</w:t>
      </w:r>
      <w:r w:rsidR="00E743A0">
        <w:rPr>
          <w:rFonts w:ascii="Times New Roman" w:eastAsia="Arial Unicode MS" w:hAnsi="Times New Roman" w:cs="Times New Roman"/>
          <w:kern w:val="3"/>
          <w:sz w:val="24"/>
          <w:szCs w:val="24"/>
          <w:lang w:val="en-US"/>
        </w:rPr>
        <w:t>;</w:t>
      </w:r>
      <w:r w:rsidR="00E743A0" w:rsidRPr="00166C5A">
        <w:rPr>
          <w:rFonts w:ascii="Times New Roman" w:eastAsia="Arial Unicode MS" w:hAnsi="Times New Roman" w:cs="Times New Roman"/>
          <w:kern w:val="3"/>
          <w:sz w:val="24"/>
          <w:szCs w:val="24"/>
          <w:lang w:val="en-US"/>
        </w:rPr>
        <w:t xml:space="preserve"> </w:t>
      </w: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TAI: State Trait Anxiety Inventory;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DI-II: Beck Depression Inventory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; </w:t>
      </w:r>
      <w:r w:rsidRPr="009B0E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MWT-B: Multiple-choice vocabulary test version B, intelligenc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quotient.</w:t>
      </w:r>
    </w:p>
    <w:p w14:paraId="5925DAB1" w14:textId="77777777" w:rsidR="00A42900" w:rsidRDefault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 w:type="page"/>
      </w:r>
    </w:p>
    <w:p w14:paraId="5E9A0EFB" w14:textId="2724A9AF" w:rsidR="00A42900" w:rsidRPr="00A42900" w:rsidRDefault="00A42900" w:rsidP="00A4290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 xml:space="preserve">Supplementary 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able </w:t>
      </w:r>
      <w:r w:rsidR="00E743A0" w:rsidRPr="001D303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</w:t>
      </w:r>
      <w:r w:rsidR="00AA3869" w:rsidRPr="001D303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</w:t>
      </w:r>
    </w:p>
    <w:p w14:paraId="573D98DC" w14:textId="4D61ACA6" w:rsidR="00A42900" w:rsidRPr="00A42900" w:rsidRDefault="00A42900" w:rsidP="00A42900">
      <w:pPr>
        <w:spacing w:after="92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rrelations between alexithymia scales (TAS-20) and 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cales and interpersonal dimensions (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for women </w:t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efficient</w:t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before the </w:t>
      </w:r>
      <w:r w:rsidR="00FF46C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l</w:t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sh)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nd men </w:t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efficient</w:t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fter the </w:t>
      </w:r>
      <w:r w:rsidR="00FF46C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l</w:t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sh)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(n = 100, </w:t>
      </w:r>
      <w:r w:rsidR="00F4013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spectively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</w:t>
      </w:r>
    </w:p>
    <w:p w14:paraId="27C898DC" w14:textId="646FD4E7" w:rsidR="00A42900" w:rsidRPr="00A42900" w:rsidRDefault="00E743A0" w:rsidP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A42900"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A42900"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A42900"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A42900"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DIF</w:t>
      </w:r>
      <w:r w:rsidR="00A42900"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A42900"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DDF</w:t>
      </w:r>
      <w:r w:rsidR="00A42900"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A42900"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EOT</w:t>
      </w:r>
      <w:r w:rsidR="00A42900"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A42900"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Total score</w:t>
      </w:r>
    </w:p>
    <w:p w14:paraId="559CEDA9" w14:textId="77777777" w:rsidR="00A42900" w:rsidRPr="00A42900" w:rsidRDefault="00A42900" w:rsidP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----------------------------------------------------------------------------------------------------------------</w:t>
      </w:r>
    </w:p>
    <w:p w14:paraId="00566003" w14:textId="1151FA9C" w:rsidR="00A42900" w:rsidRPr="00A42900" w:rsidRDefault="00A42900" w:rsidP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omineering 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33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24</w:t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14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21</w:t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14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-.01</w:t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28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19</w:t>
      </w:r>
    </w:p>
    <w:p w14:paraId="0CAE10FC" w14:textId="48B3AA41" w:rsidR="00A42900" w:rsidRPr="00A42900" w:rsidRDefault="00A42900" w:rsidP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Vindictive 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26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46</w:t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434EB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23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34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28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22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34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44</w:t>
      </w:r>
    </w:p>
    <w:p w14:paraId="0CCE4860" w14:textId="2F974C44" w:rsidR="00A42900" w:rsidRPr="00A42900" w:rsidRDefault="00A42900" w:rsidP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ld 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40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48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52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57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25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21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54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54</w:t>
      </w:r>
    </w:p>
    <w:p w14:paraId="60BB4EE6" w14:textId="5A559F93" w:rsidR="00A42900" w:rsidRPr="00A42900" w:rsidRDefault="00A42900" w:rsidP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ocially Avoidant 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51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43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63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47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20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40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62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56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</w:p>
    <w:p w14:paraId="0CCEBBCE" w14:textId="21D7A033" w:rsidR="00A42900" w:rsidRPr="00A42900" w:rsidRDefault="00A42900" w:rsidP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Nonassertive 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38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44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35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29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22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23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43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42</w:t>
      </w:r>
    </w:p>
    <w:p w14:paraId="72079025" w14:textId="6829772D" w:rsidR="00A42900" w:rsidRPr="00A42900" w:rsidRDefault="00A42900" w:rsidP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xploitable 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27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26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16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6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31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</w:p>
    <w:p w14:paraId="2731D221" w14:textId="64014EA4" w:rsidR="00A42900" w:rsidRPr="00A42900" w:rsidRDefault="00A42900" w:rsidP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Overly Nurturant 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42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1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28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1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12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6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38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0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</w:p>
    <w:p w14:paraId="3D570B0A" w14:textId="2132E67C" w:rsidR="00A42900" w:rsidRPr="00A42900" w:rsidRDefault="00A42900" w:rsidP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trusive 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37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3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00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2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11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3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.22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8</w:t>
      </w:r>
    </w:p>
    <w:p w14:paraId="4F4F4A4F" w14:textId="505FAB67" w:rsidR="00A42900" w:rsidRPr="00A42900" w:rsidRDefault="00A42900" w:rsidP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istress (</w:t>
      </w:r>
      <w:r w:rsidR="001D303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otal score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56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2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48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43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27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4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61/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1</w:t>
      </w:r>
    </w:p>
    <w:p w14:paraId="2FE2A413" w14:textId="292E6D75" w:rsidR="00A42900" w:rsidRPr="00A42900" w:rsidRDefault="00A42900" w:rsidP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gency (dimension)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20/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3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40/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10/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1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32/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3</w:t>
      </w:r>
    </w:p>
    <w:p w14:paraId="23C6B8C6" w14:textId="38C0F505" w:rsidR="007A3D24" w:rsidRDefault="00A42900" w:rsidP="00A4290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IP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D</w:t>
      </w: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mmunion (dimension)</w:t>
      </w:r>
      <w:r w:rsidR="00E743A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04/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28/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5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10/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</w:t>
      </w:r>
      <w:r w:rsidR="00854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.19/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</w:t>
      </w:r>
      <w:r w:rsidR="00C276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5878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2</w:t>
      </w:r>
    </w:p>
    <w:p w14:paraId="5983308C" w14:textId="7F78790D" w:rsidR="00166C5A" w:rsidRPr="00166C5A" w:rsidRDefault="003B36EE" w:rsidP="00166C5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429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----------------------------------------------------------------------------------------------------------------</w:t>
      </w:r>
    </w:p>
    <w:p w14:paraId="7965391C" w14:textId="77777777" w:rsidR="000178E5" w:rsidRPr="00166C5A" w:rsidRDefault="000178E5">
      <w:pPr>
        <w:rPr>
          <w:lang w:val="en-US"/>
        </w:rPr>
      </w:pPr>
    </w:p>
    <w:sectPr w:rsidR="000178E5" w:rsidRPr="00166C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C5A"/>
    <w:rsid w:val="000178E5"/>
    <w:rsid w:val="00166C5A"/>
    <w:rsid w:val="001D303B"/>
    <w:rsid w:val="00203A79"/>
    <w:rsid w:val="00213ADE"/>
    <w:rsid w:val="0025468C"/>
    <w:rsid w:val="0034496D"/>
    <w:rsid w:val="00366719"/>
    <w:rsid w:val="003B36EE"/>
    <w:rsid w:val="004117EF"/>
    <w:rsid w:val="00434EB9"/>
    <w:rsid w:val="00587860"/>
    <w:rsid w:val="00661595"/>
    <w:rsid w:val="007828A0"/>
    <w:rsid w:val="00787EB0"/>
    <w:rsid w:val="007A3D24"/>
    <w:rsid w:val="0085480D"/>
    <w:rsid w:val="008B556D"/>
    <w:rsid w:val="00934471"/>
    <w:rsid w:val="0098638B"/>
    <w:rsid w:val="00A42900"/>
    <w:rsid w:val="00AA3869"/>
    <w:rsid w:val="00C276BE"/>
    <w:rsid w:val="00C6498A"/>
    <w:rsid w:val="00E743A0"/>
    <w:rsid w:val="00F40134"/>
    <w:rsid w:val="00FF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9851C"/>
  <w15:chartTrackingRefBased/>
  <w15:docId w15:val="{D68F49F1-BD12-4B9A-8D38-C406B983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Uta Donges</cp:lastModifiedBy>
  <cp:revision>6</cp:revision>
  <cp:lastPrinted>2022-09-22T17:44:00Z</cp:lastPrinted>
  <dcterms:created xsi:type="dcterms:W3CDTF">2023-08-22T15:14:00Z</dcterms:created>
  <dcterms:modified xsi:type="dcterms:W3CDTF">2023-08-31T10:10:00Z</dcterms:modified>
</cp:coreProperties>
</file>